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240" w:before="0" w:after="0"/>
        <w:rPr>
          <w:lang w:val="en-US"/>
        </w:rPr>
      </w:pPr>
      <w:r>
        <w:rPr>
          <w:lang w:val="en-US"/>
        </w:rPr>
        <w:t>Table S2. Frequency (in percentage) of different amino acid repeats (types 1-24) observed in PfHRP2 of isolates obtained from various geographic areas and countries (sample number &gt;10)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04800</wp:posOffset>
                </wp:positionV>
                <wp:extent cx="8620125" cy="22891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20125" cy="2289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57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567"/>
                              <w:gridCol w:w="567"/>
                              <w:gridCol w:w="567"/>
                              <w:gridCol w:w="567"/>
                              <w:gridCol w:w="625"/>
                              <w:gridCol w:w="651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Are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482" w:type="dxa"/>
                                  <w:gridSpan w:val="20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Africa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8.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88.3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5.7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74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2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89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SE Asi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0.1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8.7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84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9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2.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83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Cambodi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78.0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8.0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87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0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China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Philippine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1.1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6.6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75.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7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1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88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Southwest Pacific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1.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1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8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East Timor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5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9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PNG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5.3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7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Solomon Is.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2.8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Central and South America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82.5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8.1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78.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8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2.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OVERALL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9.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0.2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8.3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80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9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9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4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0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8.75pt;height:180.25pt;mso-wrap-distance-left:9pt;mso-wrap-distance-right:9pt;mso-wrap-distance-top:0pt;mso-wrap-distance-bottom:0pt;margin-top:24pt;mso-position-vertical-relative:text;margin-left:24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57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567"/>
                        <w:gridCol w:w="567"/>
                        <w:gridCol w:w="567"/>
                        <w:gridCol w:w="567"/>
                        <w:gridCol w:w="625"/>
                        <w:gridCol w:w="651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Area</w:t>
                            </w:r>
                          </w:p>
                        </w:tc>
                        <w:tc>
                          <w:tcPr>
                            <w:tcW w:w="56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482" w:type="dxa"/>
                            <w:gridSpan w:val="20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Africa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8.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88.3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5.7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74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2.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89.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SE Asi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0.1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8.7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84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9.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2.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83.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Cambodi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78.0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8.0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87.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0.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China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Philippine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1.1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6.6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75.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7.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1.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88.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Southwest Pacific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1.5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1.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8.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East Timor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5.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9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PNG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5.3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7.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Solomon Is.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2.8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Central and South America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82.5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8.1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78.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8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2.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OVERALL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9.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0.2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8.3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80.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9.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9.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4.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0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CharChar3">
    <w:name w:val=" Char Char3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1:14:00Z</dcterms:created>
  <dc:creator>qincheng</dc:creator>
  <dc:description/>
  <cp:keywords/>
  <dc:language>en-US</dc:language>
  <cp:lastModifiedBy>qincheng</cp:lastModifiedBy>
  <dcterms:modified xsi:type="dcterms:W3CDTF">2010-05-13T01:14:00Z</dcterms:modified>
  <cp:revision>2</cp:revision>
  <dc:subject/>
  <dc:title>Table 5</dc:title>
</cp:coreProperties>
</file>